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36758" w14:textId="77777777" w:rsidR="002A6168" w:rsidRPr="002A6168" w:rsidRDefault="002A6168" w:rsidP="002A616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(1) Study design and sample representativeness:</w:t>
      </w:r>
    </w:p>
    <w:p w14:paraId="53AD941A" w14:textId="77777777" w:rsidR="002A2B79" w:rsidRDefault="002A6168" w:rsidP="002A2B7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1 point: </w:t>
      </w:r>
      <w:r w:rsidR="00731A9E" w:rsidRPr="00731A9E">
        <w:rPr>
          <w:rFonts w:ascii="Arial" w:hAnsi="Arial" w:cs="Arial"/>
          <w:kern w:val="0"/>
          <w:sz w:val="21"/>
          <w:szCs w:val="21"/>
          <w:lang w:val="en-GB"/>
        </w:rPr>
        <w:t>Study design involved a control group, sample size was greater than or equal to 100</w:t>
      </w:r>
      <w:r w:rsidR="002A2B79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12F16911" w14:textId="537BE92F" w:rsidR="002A6168" w:rsidRPr="002A6168" w:rsidRDefault="002A6168" w:rsidP="002A2B7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0 points: </w:t>
      </w:r>
      <w:r w:rsidR="00731A9E" w:rsidRPr="00731A9E">
        <w:rPr>
          <w:rFonts w:ascii="Arial" w:hAnsi="Arial" w:cs="Arial"/>
          <w:kern w:val="0"/>
          <w:sz w:val="21"/>
          <w:szCs w:val="21"/>
          <w:lang w:val="en-GB"/>
        </w:rPr>
        <w:t>Uncontrolled study, sample size less than 100 participants</w:t>
      </w:r>
      <w:r w:rsidR="002A2B79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52586E9E" w14:textId="77777777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(2) Sampling technique:</w:t>
      </w:r>
    </w:p>
    <w:p w14:paraId="25987B24" w14:textId="050A2DA3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1 point: Patients recruited consecutively</w:t>
      </w:r>
      <w:r w:rsidR="00731A9E">
        <w:rPr>
          <w:rFonts w:ascii="Arial" w:hAnsi="Arial" w:cs="Arial"/>
          <w:kern w:val="0"/>
          <w:sz w:val="21"/>
          <w:szCs w:val="21"/>
          <w:lang w:val="en-GB"/>
        </w:rPr>
        <w:t xml:space="preserve"> </w:t>
      </w:r>
      <w:r w:rsidR="00731A9E" w:rsidRPr="00731A9E">
        <w:rPr>
          <w:rFonts w:ascii="Arial" w:hAnsi="Arial" w:cs="Arial"/>
          <w:kern w:val="0"/>
          <w:sz w:val="21"/>
          <w:szCs w:val="21"/>
          <w:lang w:val="en-GB"/>
        </w:rPr>
        <w:t>or randomly (randomization criteria clarified)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65B8E273" w14:textId="77777777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0 points: Potential convenience sampling or unspecified sampling technique.</w:t>
      </w:r>
    </w:p>
    <w:p w14:paraId="00D455D5" w14:textId="3453CF41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(3) Description of the </w:t>
      </w:r>
      <w:r w:rsidR="009B7CBF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OSA</w:t>
      </w:r>
      <w:r w:rsidR="000F7D65" w:rsidRPr="000F7D65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 </w:t>
      </w:r>
      <w:r w:rsidR="000F7D65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diagnostic </w:t>
      </w: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technique:</w:t>
      </w:r>
    </w:p>
    <w:p w14:paraId="70BE8A2A" w14:textId="0EEF1CBC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1 point: The authors provided a comprehensive description of the</w:t>
      </w:r>
      <w:r w:rsidR="000F7D65">
        <w:rPr>
          <w:rFonts w:ascii="Arial" w:hAnsi="Arial" w:cs="Arial"/>
          <w:kern w:val="0"/>
          <w:sz w:val="21"/>
          <w:szCs w:val="21"/>
          <w:lang w:val="en-GB"/>
        </w:rPr>
        <w:t xml:space="preserve"> </w:t>
      </w:r>
      <w:r w:rsidR="000F7D65" w:rsidRPr="000F7D65">
        <w:rPr>
          <w:rFonts w:ascii="Arial" w:hAnsi="Arial" w:cs="Arial"/>
          <w:kern w:val="0"/>
          <w:sz w:val="21"/>
          <w:szCs w:val="21"/>
          <w:lang w:val="en-GB"/>
        </w:rPr>
        <w:t>polysomnography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 equipment, setting, and</w:t>
      </w:r>
      <w:r w:rsidR="000F7D65">
        <w:rPr>
          <w:rFonts w:ascii="Arial" w:hAnsi="Arial" w:cs="Arial"/>
          <w:kern w:val="0"/>
          <w:sz w:val="21"/>
          <w:szCs w:val="21"/>
          <w:lang w:val="en-GB"/>
        </w:rPr>
        <w:t xml:space="preserve"> 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adopted technique.</w:t>
      </w:r>
    </w:p>
    <w:p w14:paraId="58C76CB6" w14:textId="6B57AABA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0 points: The study did not report adequate information on the </w:t>
      </w:r>
      <w:r w:rsidR="000F7D65" w:rsidRPr="000F7D65">
        <w:rPr>
          <w:rFonts w:ascii="Arial" w:hAnsi="Arial" w:cs="Arial"/>
          <w:kern w:val="0"/>
          <w:sz w:val="21"/>
          <w:szCs w:val="21"/>
          <w:lang w:val="en-GB"/>
        </w:rPr>
        <w:t xml:space="preserve">polysomnography </w:t>
      </w:r>
      <w:r w:rsidR="00F76159">
        <w:rPr>
          <w:rFonts w:ascii="Arial" w:hAnsi="Arial" w:cs="Arial"/>
          <w:kern w:val="0"/>
          <w:sz w:val="21"/>
          <w:szCs w:val="21"/>
          <w:lang w:val="en-GB"/>
        </w:rPr>
        <w:t>evaluation</w:t>
      </w:r>
      <w:r w:rsidR="000F7D65">
        <w:rPr>
          <w:rFonts w:ascii="Arial" w:hAnsi="Arial" w:cs="Arial"/>
          <w:kern w:val="0"/>
          <w:sz w:val="21"/>
          <w:szCs w:val="21"/>
          <w:lang w:val="en-GB"/>
        </w:rPr>
        <w:t xml:space="preserve"> or did not adopt </w:t>
      </w:r>
      <w:r w:rsidR="000F7D65" w:rsidRPr="000F7D65">
        <w:rPr>
          <w:rFonts w:ascii="Arial" w:hAnsi="Arial" w:cs="Arial"/>
          <w:kern w:val="0"/>
          <w:sz w:val="21"/>
          <w:szCs w:val="21"/>
          <w:lang w:val="en-GB"/>
        </w:rPr>
        <w:t>polysomnography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75A25AE7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(4) Quality of population description:</w:t>
      </w:r>
    </w:p>
    <w:p w14:paraId="12F30CA0" w14:textId="2ABC6966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1 point: The study reported a clear description of the population with proper</w:t>
      </w:r>
      <w:r w:rsidR="00E92986">
        <w:rPr>
          <w:rFonts w:ascii="Arial" w:hAnsi="Arial" w:cs="Arial"/>
          <w:kern w:val="0"/>
          <w:sz w:val="21"/>
          <w:szCs w:val="21"/>
          <w:lang w:val="en-GB"/>
        </w:rPr>
        <w:t xml:space="preserve"> 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measures of dispersion (e.g., mean, standard deviation).</w:t>
      </w:r>
    </w:p>
    <w:p w14:paraId="11380D80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0 points: The study did not report a clear description of the population, incompletely reported</w:t>
      </w:r>
    </w:p>
    <w:p w14:paraId="2E6AA3E5" w14:textId="1E5FFF74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descriptive </w:t>
      </w:r>
      <w:r w:rsidR="00731A9E" w:rsidRPr="002A6168">
        <w:rPr>
          <w:rFonts w:ascii="Arial" w:hAnsi="Arial" w:cs="Arial"/>
          <w:kern w:val="0"/>
          <w:sz w:val="21"/>
          <w:szCs w:val="21"/>
          <w:lang w:val="en-GB"/>
        </w:rPr>
        <w:t>statistics or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 did not report measures of dispersion</w:t>
      </w: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.</w:t>
      </w:r>
    </w:p>
    <w:p w14:paraId="4C1E4B1A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(5) Incomplete outcome data:</w:t>
      </w:r>
    </w:p>
    <w:p w14:paraId="03DCDA9E" w14:textId="36A3887B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1 point: The study reported complete data </w:t>
      </w:r>
      <w:r w:rsidR="00731A9E">
        <w:rPr>
          <w:rFonts w:ascii="Arial" w:hAnsi="Arial" w:cs="Arial"/>
          <w:kern w:val="0"/>
          <w:sz w:val="21"/>
          <w:szCs w:val="21"/>
          <w:lang w:val="en-GB"/>
        </w:rPr>
        <w:t>about the</w:t>
      </w:r>
      <w:r w:rsidR="005825D2">
        <w:rPr>
          <w:rFonts w:ascii="Arial" w:hAnsi="Arial" w:cs="Arial"/>
          <w:kern w:val="0"/>
          <w:sz w:val="21"/>
          <w:szCs w:val="21"/>
          <w:lang w:val="en-GB"/>
        </w:rPr>
        <w:t xml:space="preserve"> </w:t>
      </w:r>
      <w:r w:rsidR="003867F2" w:rsidRPr="000F7D65">
        <w:rPr>
          <w:rFonts w:ascii="Arial" w:hAnsi="Arial" w:cs="Arial"/>
          <w:kern w:val="0"/>
          <w:sz w:val="21"/>
          <w:szCs w:val="21"/>
          <w:lang w:val="en-GB"/>
        </w:rPr>
        <w:t>polysomnography</w:t>
      </w:r>
      <w:r w:rsidR="003867F2"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 </w:t>
      </w:r>
      <w:r w:rsidR="003867F2">
        <w:rPr>
          <w:rFonts w:ascii="Arial" w:hAnsi="Arial" w:cs="Arial"/>
          <w:kern w:val="0"/>
          <w:sz w:val="21"/>
          <w:szCs w:val="21"/>
          <w:lang w:val="en-GB"/>
        </w:rPr>
        <w:t xml:space="preserve">and ultrasound </w:t>
      </w:r>
      <w:r w:rsidR="00731A9E" w:rsidRPr="00731A9E">
        <w:rPr>
          <w:rFonts w:ascii="Arial" w:hAnsi="Arial" w:cs="Arial"/>
          <w:kern w:val="0"/>
          <w:sz w:val="21"/>
          <w:szCs w:val="21"/>
          <w:lang w:val="en-GB"/>
        </w:rPr>
        <w:t>abnormalities</w:t>
      </w:r>
      <w:r w:rsidR="003867F2">
        <w:rPr>
          <w:rFonts w:ascii="Arial" w:hAnsi="Arial" w:cs="Arial"/>
          <w:kern w:val="0"/>
          <w:sz w:val="21"/>
          <w:szCs w:val="21"/>
          <w:lang w:val="en-GB"/>
        </w:rPr>
        <w:t xml:space="preserve"> (fetal and uterine doppler)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4ABB87B6" w14:textId="77777777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0 points: Selective data reporting cannot be excluded.</w:t>
      </w:r>
    </w:p>
    <w:p w14:paraId="51021BF8" w14:textId="77777777" w:rsid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</w:p>
    <w:p w14:paraId="17522052" w14:textId="4BECA851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Table S1. 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Modified Newcastle-Ottawa scoring items.</w:t>
      </w:r>
    </w:p>
    <w:p w14:paraId="44AE9D0A" w14:textId="3910A563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The individual components listed above are summed to generate a total </w:t>
      </w:r>
      <w:r w:rsidR="006D14CE" w:rsidRPr="006D14CE">
        <w:rPr>
          <w:rFonts w:ascii="Arial" w:hAnsi="Arial" w:cs="Arial"/>
          <w:kern w:val="0"/>
          <w:sz w:val="21"/>
          <w:szCs w:val="21"/>
          <w:lang w:val="en-GB"/>
        </w:rPr>
        <w:t xml:space="preserve">modified 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Newcastle-Ottawa</w:t>
      </w:r>
    </w:p>
    <w:p w14:paraId="79CB6BC2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risk of bias score for each study. Total scores range from 0 to 5.</w:t>
      </w:r>
    </w:p>
    <w:p w14:paraId="0BF1FD99" w14:textId="2810C6CF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For the total score grouping, studies were judged to be of low risk of bias (≥</w:t>
      </w:r>
      <w:r w:rsidR="009E5369">
        <w:rPr>
          <w:rFonts w:ascii="Arial" w:hAnsi="Arial" w:cs="Arial"/>
          <w:kern w:val="0"/>
          <w:sz w:val="21"/>
          <w:szCs w:val="21"/>
          <w:lang w:val="en-GB"/>
        </w:rPr>
        <w:t>3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 points) or high risk of bias</w:t>
      </w:r>
    </w:p>
    <w:p w14:paraId="22DAE06D" w14:textId="09C6001C" w:rsidR="002A6168" w:rsidRDefault="002A6168" w:rsidP="002A6168">
      <w:r>
        <w:rPr>
          <w:rFonts w:ascii="Arial" w:hAnsi="Arial" w:cs="Arial"/>
          <w:kern w:val="0"/>
          <w:sz w:val="21"/>
          <w:szCs w:val="21"/>
        </w:rPr>
        <w:t>(&lt;</w:t>
      </w:r>
      <w:r w:rsidR="009E5369">
        <w:rPr>
          <w:rFonts w:ascii="Arial" w:hAnsi="Arial" w:cs="Arial"/>
          <w:kern w:val="0"/>
          <w:sz w:val="21"/>
          <w:szCs w:val="21"/>
        </w:rPr>
        <w:t>3</w:t>
      </w:r>
      <w:r>
        <w:rPr>
          <w:rFonts w:ascii="Arial" w:hAnsi="Arial" w:cs="Arial"/>
          <w:kern w:val="0"/>
          <w:sz w:val="21"/>
          <w:szCs w:val="21"/>
        </w:rPr>
        <w:t xml:space="preserve"> points).</w:t>
      </w:r>
    </w:p>
    <w:sectPr w:rsidR="002A61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68"/>
    <w:rsid w:val="000F7D65"/>
    <w:rsid w:val="002A2B79"/>
    <w:rsid w:val="002A6168"/>
    <w:rsid w:val="003867F2"/>
    <w:rsid w:val="005825D2"/>
    <w:rsid w:val="006D14CE"/>
    <w:rsid w:val="00727867"/>
    <w:rsid w:val="00731A9E"/>
    <w:rsid w:val="007E4CCE"/>
    <w:rsid w:val="008605E5"/>
    <w:rsid w:val="00984C94"/>
    <w:rsid w:val="009B7CBF"/>
    <w:rsid w:val="009C0719"/>
    <w:rsid w:val="009E5369"/>
    <w:rsid w:val="00A7671B"/>
    <w:rsid w:val="00BA1129"/>
    <w:rsid w:val="00C5715E"/>
    <w:rsid w:val="00E31F9C"/>
    <w:rsid w:val="00E92986"/>
    <w:rsid w:val="00F7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6BB3F"/>
  <w15:chartTrackingRefBased/>
  <w15:docId w15:val="{A61B84B1-F869-4DA6-B79A-6304A5BE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A61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A6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A61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61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A61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A61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A61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A61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A61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A61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A61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A61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616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A616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A616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A616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A616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A616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A61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A6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A61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A61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A61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A616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A616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A616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A6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A616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A61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a Verde</dc:creator>
  <cp:keywords/>
  <dc:description/>
  <cp:lastModifiedBy>Marco La Verde</cp:lastModifiedBy>
  <cp:revision>13</cp:revision>
  <dcterms:created xsi:type="dcterms:W3CDTF">2024-07-28T19:05:00Z</dcterms:created>
  <dcterms:modified xsi:type="dcterms:W3CDTF">2024-08-27T16:53:00Z</dcterms:modified>
</cp:coreProperties>
</file>